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szCs w:val="21"/>
        </w:rPr>
        <w:t>T</w:t>
      </w:r>
      <w:r>
        <w:rPr>
          <w:rFonts w:ascii="Times New Roman" w:hAnsi="Times New Roman" w:eastAsia="宋体" w:cs="Times New Roman"/>
          <w:b/>
          <w:bCs/>
          <w:iCs/>
          <w:color w:val="000000"/>
          <w:szCs w:val="21"/>
        </w:rPr>
        <w:t xml:space="preserve">able </w:t>
      </w:r>
      <w:r>
        <w:rPr>
          <w:rFonts w:ascii="Times New Roman" w:hAnsi="Times New Roman" w:eastAsia="宋体" w:cs="Times New Roman"/>
          <w:b/>
          <w:i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iCs/>
          <w:color w:val="000000"/>
          <w:szCs w:val="21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Phenotypic characteristics of the parents of two hybrid thyme populations.</w:t>
      </w:r>
    </w:p>
    <w:p>
      <w:pPr>
        <w:spacing w:before="120" w:after="120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tbl>
      <w:tblPr>
        <w:tblStyle w:val="2"/>
        <w:tblpPr w:leftFromText="180" w:rightFromText="180" w:vertAnchor="text" w:horzAnchor="page" w:tblpX="1529" w:tblpY="149"/>
        <w:tblOverlap w:val="never"/>
        <w:tblW w:w="94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864"/>
        <w:gridCol w:w="1736"/>
        <w:gridCol w:w="1810"/>
        <w:gridCol w:w="20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966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3600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opulation 1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92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opulation 2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22" w:hRule="atLeast"/>
        </w:trPr>
        <w:tc>
          <w:tcPr>
            <w:tcW w:w="19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♀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Tl</w:t>
            </w:r>
          </w:p>
        </w:tc>
        <w:tc>
          <w:tcPr>
            <w:tcW w:w="173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♂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Tvf</w:t>
            </w:r>
          </w:p>
        </w:tc>
        <w:tc>
          <w:tcPr>
            <w:tcW w:w="181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♀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Tve</w:t>
            </w:r>
          </w:p>
        </w:tc>
        <w:tc>
          <w:tcPr>
            <w:tcW w:w="208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♂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T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966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hemotype</w:t>
            </w:r>
          </w:p>
        </w:tc>
        <w:tc>
          <w:tcPr>
            <w:tcW w:w="1864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eraniol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α-terpineol</w:t>
            </w:r>
          </w:p>
        </w:tc>
        <w:tc>
          <w:tcPr>
            <w:tcW w:w="181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rvacrol</w:t>
            </w:r>
          </w:p>
        </w:tc>
        <w:tc>
          <w:tcPr>
            <w:tcW w:w="2082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y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lant type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eping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ct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ct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ep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Sterility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-sterile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ertil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-sterile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-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erti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Oil yield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0%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25%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0%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966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o. of F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lines</w:t>
            </w:r>
          </w:p>
        </w:tc>
        <w:tc>
          <w:tcPr>
            <w:tcW w:w="3600" w:type="dxa"/>
            <w:gridSpan w:val="2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</w:t>
            </w:r>
          </w:p>
        </w:tc>
        <w:tc>
          <w:tcPr>
            <w:tcW w:w="3892" w:type="dxa"/>
            <w:gridSpan w:val="2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</w:t>
            </w:r>
          </w:p>
        </w:tc>
      </w:tr>
    </w:tbl>
    <w:p>
      <w:pPr>
        <w:rPr>
          <w:rFonts w:ascii="Times New Roman" w:hAnsi="Times New Roman" w:eastAsia="宋体" w:cs="Times New Roman"/>
          <w:iCs/>
          <w:sz w:val="20"/>
          <w:szCs w:val="20"/>
        </w:rPr>
      </w:pPr>
    </w:p>
    <w:p>
      <w:pPr>
        <w:rPr>
          <w:rFonts w:ascii="Times New Roman" w:hAnsi="Times New Roman" w:cs="Times New Roman"/>
          <w:iCs/>
          <w:sz w:val="18"/>
          <w:szCs w:val="18"/>
        </w:rPr>
      </w:pPr>
      <w:bookmarkStart w:id="0" w:name="_GoBack"/>
      <w: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  <w:t>a</w:t>
      </w:r>
      <w:r>
        <w:rPr>
          <w:rFonts w:hint="eastAsia" w:ascii="Times New Roman" w:hAnsi="Times New Roman" w:eastAsia="宋体" w:cs="Times New Roman"/>
          <w:i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l, </w:t>
      </w:r>
      <w:r>
        <w:rPr>
          <w:rFonts w:ascii="Times New Roman" w:hAnsi="Times New Roman" w:cs="Times New Roman"/>
          <w:i/>
          <w:iCs/>
          <w:sz w:val="18"/>
          <w:szCs w:val="18"/>
        </w:rPr>
        <w:t>T. longicaulis</w:t>
      </w:r>
      <w:r>
        <w:rPr>
          <w:rFonts w:ascii="Times New Roman" w:hAnsi="Times New Roman" w:cs="Times New Roman"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Tvf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T. vulgaris </w:t>
      </w:r>
      <w:r>
        <w:rPr>
          <w:rFonts w:ascii="Times New Roman" w:hAnsi="Times New Roman" w:cs="Times New Roman"/>
          <w:iCs/>
          <w:sz w:val="18"/>
          <w:szCs w:val="18"/>
        </w:rPr>
        <w:t>‘Fragrantissimus’.</w:t>
      </w:r>
    </w:p>
    <w:p>
      <w:pPr>
        <w:rPr>
          <w:rFonts w:ascii="Times New Roman" w:hAnsi="Times New Roman" w:eastAsia="宋体" w:cs="Times New Roman"/>
          <w:iCs/>
          <w:sz w:val="18"/>
          <w:szCs w:val="18"/>
        </w:rPr>
      </w:pPr>
      <w: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sz w:val="18"/>
          <w:szCs w:val="18"/>
        </w:rPr>
        <w:t xml:space="preserve">Tve, </w:t>
      </w:r>
      <w:r>
        <w:rPr>
          <w:rFonts w:ascii="Times New Roman" w:hAnsi="Times New Roman" w:cs="Times New Roman"/>
          <w:i/>
          <w:iCs/>
          <w:sz w:val="18"/>
          <w:szCs w:val="18"/>
        </w:rPr>
        <w:t>T.</w:t>
      </w:r>
      <w:r>
        <w:rPr>
          <w:rFonts w:ascii="Times New Roman" w:hAnsi="Times New Roman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vulgaris </w:t>
      </w:r>
      <w:r>
        <w:rPr>
          <w:rFonts w:ascii="Times New Roman" w:hAnsi="Times New Roman" w:cs="Times New Roman"/>
          <w:iCs/>
          <w:sz w:val="18"/>
          <w:szCs w:val="18"/>
        </w:rPr>
        <w:t>‘Elsbeth’</w:t>
      </w:r>
      <w:r>
        <w:rPr>
          <w:rFonts w:hint="eastAsia" w:ascii="Times New Roman" w:hAnsi="Times New Roman" w:cs="Times New Roman"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Tq, </w:t>
      </w:r>
      <w:r>
        <w:rPr>
          <w:rFonts w:ascii="Times New Roman" w:hAnsi="Times New Roman" w:cs="Times New Roman"/>
          <w:i/>
          <w:iCs/>
          <w:sz w:val="18"/>
          <w:szCs w:val="18"/>
        </w:rPr>
        <w:t>T. quinquecostatus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.</w:t>
      </w:r>
    </w:p>
    <w:bookmarkEnd w:id="0"/>
    <w:p>
      <w:pPr>
        <w:spacing w:before="120" w:after="120" w:line="360" w:lineRule="auto"/>
        <w:rPr>
          <w:rFonts w:ascii="Times New Roman" w:hAnsi="Times New Roman" w:eastAsia="TimesNewRomanPS-BoldMT" w:cs="Times New Roman"/>
          <w:b/>
          <w:bCs/>
          <w:kern w:val="0"/>
          <w:sz w:val="28"/>
          <w:szCs w:val="28"/>
          <w:lang w:bidi="ar"/>
        </w:rPr>
      </w:pPr>
    </w:p>
    <w:p>
      <w:pPr>
        <w:spacing w:before="120" w:after="120" w:line="360" w:lineRule="auto"/>
        <w:rPr>
          <w:rFonts w:ascii="Times New Roman" w:hAnsi="Times New Roman" w:eastAsia="TimesNewRomanPS-BoldMT" w:cs="Times New Roman"/>
          <w:b/>
          <w:bCs/>
          <w:kern w:val="0"/>
          <w:sz w:val="28"/>
          <w:szCs w:val="28"/>
          <w:lang w:bidi="ar"/>
        </w:rPr>
      </w:pP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Y0ZmJhOGNhNTU3MTkxNWEzYzIwOGViMmZkOGFkMzcifQ=="/>
  </w:docVars>
  <w:rsids>
    <w:rsidRoot w:val="00FE2EAD"/>
    <w:rsid w:val="0002200D"/>
    <w:rsid w:val="0004170B"/>
    <w:rsid w:val="00042C6B"/>
    <w:rsid w:val="000458EB"/>
    <w:rsid w:val="00066A45"/>
    <w:rsid w:val="00111AAB"/>
    <w:rsid w:val="001445E8"/>
    <w:rsid w:val="00175775"/>
    <w:rsid w:val="00197D97"/>
    <w:rsid w:val="001E7F6A"/>
    <w:rsid w:val="00217951"/>
    <w:rsid w:val="00254C6A"/>
    <w:rsid w:val="00284D11"/>
    <w:rsid w:val="0029778F"/>
    <w:rsid w:val="002B08C6"/>
    <w:rsid w:val="002B6EF9"/>
    <w:rsid w:val="002D3E34"/>
    <w:rsid w:val="002F7E6F"/>
    <w:rsid w:val="0030151F"/>
    <w:rsid w:val="003025F2"/>
    <w:rsid w:val="0030539C"/>
    <w:rsid w:val="00343116"/>
    <w:rsid w:val="0036208B"/>
    <w:rsid w:val="0036482F"/>
    <w:rsid w:val="003F1825"/>
    <w:rsid w:val="00422BAB"/>
    <w:rsid w:val="00430B35"/>
    <w:rsid w:val="00495A69"/>
    <w:rsid w:val="004F3DF0"/>
    <w:rsid w:val="0053262A"/>
    <w:rsid w:val="00532A31"/>
    <w:rsid w:val="00534954"/>
    <w:rsid w:val="00536F13"/>
    <w:rsid w:val="00555CBB"/>
    <w:rsid w:val="005978B3"/>
    <w:rsid w:val="005C6702"/>
    <w:rsid w:val="005F13E2"/>
    <w:rsid w:val="00641BD3"/>
    <w:rsid w:val="00654ACB"/>
    <w:rsid w:val="00662C46"/>
    <w:rsid w:val="006A6262"/>
    <w:rsid w:val="006B4D51"/>
    <w:rsid w:val="006C626A"/>
    <w:rsid w:val="006E23F3"/>
    <w:rsid w:val="006F3358"/>
    <w:rsid w:val="00737A19"/>
    <w:rsid w:val="007A252F"/>
    <w:rsid w:val="007F1789"/>
    <w:rsid w:val="00870E4D"/>
    <w:rsid w:val="008A1DA6"/>
    <w:rsid w:val="008D24DD"/>
    <w:rsid w:val="009036A2"/>
    <w:rsid w:val="00932F2E"/>
    <w:rsid w:val="00942EDE"/>
    <w:rsid w:val="0097144A"/>
    <w:rsid w:val="00987BF6"/>
    <w:rsid w:val="009A505A"/>
    <w:rsid w:val="009D207D"/>
    <w:rsid w:val="009D7F9C"/>
    <w:rsid w:val="00A05CCD"/>
    <w:rsid w:val="00A239AA"/>
    <w:rsid w:val="00A7495D"/>
    <w:rsid w:val="00A74DB7"/>
    <w:rsid w:val="00AA2C6D"/>
    <w:rsid w:val="00AD1B60"/>
    <w:rsid w:val="00AF65E6"/>
    <w:rsid w:val="00B2334B"/>
    <w:rsid w:val="00B43B79"/>
    <w:rsid w:val="00B516EA"/>
    <w:rsid w:val="00C177E2"/>
    <w:rsid w:val="00C225FE"/>
    <w:rsid w:val="00C77205"/>
    <w:rsid w:val="00C90F4B"/>
    <w:rsid w:val="00C93A22"/>
    <w:rsid w:val="00CE5F88"/>
    <w:rsid w:val="00D14E80"/>
    <w:rsid w:val="00D26BC3"/>
    <w:rsid w:val="00D455C3"/>
    <w:rsid w:val="00D81DC2"/>
    <w:rsid w:val="00DA4075"/>
    <w:rsid w:val="00DA4C71"/>
    <w:rsid w:val="00DB0F16"/>
    <w:rsid w:val="00DB7748"/>
    <w:rsid w:val="00DD0B98"/>
    <w:rsid w:val="00DF1186"/>
    <w:rsid w:val="00E022DE"/>
    <w:rsid w:val="00EB50AC"/>
    <w:rsid w:val="00F347D5"/>
    <w:rsid w:val="00F9333C"/>
    <w:rsid w:val="00F958A8"/>
    <w:rsid w:val="00FB0017"/>
    <w:rsid w:val="00FE2EAD"/>
    <w:rsid w:val="40EE3BE8"/>
    <w:rsid w:val="503E7894"/>
    <w:rsid w:val="64C4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407</Characters>
  <Lines>3</Lines>
  <Paragraphs>1</Paragraphs>
  <TotalTime>0</TotalTime>
  <ScaleCrop>false</ScaleCrop>
  <LinksUpToDate>false</LinksUpToDate>
  <CharactersWithSpaces>44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23:55:00Z</dcterms:created>
  <dc:creator>Antonieta Decipolo</dc:creator>
  <cp:lastModifiedBy>孙美玉</cp:lastModifiedBy>
  <dcterms:modified xsi:type="dcterms:W3CDTF">2023-01-02T11:14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0DC04B997CE4FA5BD6DB87AFC7CAFD2</vt:lpwstr>
  </property>
</Properties>
</file>